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Table S2. Primers used for qPCR analysi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961"/>
        <w:gridCol w:w="2093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enebank accession number</w:t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ndo-Oct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ACCACCCTGTACTCCT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ENSSSCT00000001516</w:t>
            </w:r>
          </w:p>
        </w:tc>
      </w:tr>
      <w:tr>
        <w:trPr>
          <w:trHeight w:val="40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CTCTCCCTAGCTCACC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ndo-Sox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CAGACTTCACATGTCCCAGCACTA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ENSSSCT00000012883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CTTACTCTCCTCCCATTTCCCTC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ndo-Klf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AGGGAAGACCAGAATCCCTTGTA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ENSSSCT00000005981</w:t>
            </w:r>
          </w:p>
        </w:tc>
      </w:tr>
      <w:tr>
        <w:trPr>
          <w:trHeight w:val="29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TAGAACCAAGACTCACCAAGCACC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ndo-cMy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CACAGCTTACATCCTGTCTGTCCA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ENSSSCT00000006548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GCCATTCTAGTTCCTCCCTCCAA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ndo-Nano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CCTACAATCCAGCTCTTTGG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NM_001129971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CTCAGGCATTGGTGAAGAT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x-Oct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ACGGCATCGCAGCAGCTTGGATACA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GAGAAGGCGAAGTCGGAAG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x-Sox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ACGGCATCGCAGCAGCTTGGATACA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R: GGCTGTTCTTCTGGTTGC  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x-Klf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ACGGCATCGCAGCAGCTTGGATACA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GTCTTTGCTTCATGTGGG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x-cMy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ACGGCATCGCAGCAGCTTGGATACA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GTTGGTGAAGCTGACGTTG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x-Nano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GTACGGGAATTCAAGCTTAT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*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CATCTGCAAGGAGGCATAA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ex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CTCTCTCAACAGGTGCTTA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24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Style w:val="Summarysubhead"/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ENSSSCT00000007665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AAAGTCAGTGCTGGGTATT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all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ATCCACCTCCGCTCCCATAC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NM_001114673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CGTTGCCTGCCGTCATCTTG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-cadheri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GAACCCACAGCCTCATGTCA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NM_001163060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CGGTCGTTGAACTCGATGG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in2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TTGTGCACCAGAGTAAG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23133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CCAAGCCCTTAGCAGAC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Dppa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ACAGAAGGTTGGGTTCG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XM_003358822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CACATTCAGGGCATAAC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MP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GCTCTATGTGGACTTCAG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01031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GCATGATTGGTTGAGTTG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ert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GAAAGCCAGAAACGCAGGGAT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NM_001244300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CCAGAAGACAGCTGTAGGTAACG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er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GTCTAACCCTAACTGAAAGAGGCG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AF221920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TGTTTCAGACTGGATGGTGGATGG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5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GGCAACTTGCTGGGACG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Times New Roman" w:hAnsi="Times New Roman" w:cs="Times New Roman"/>
                <w:color w:val="000000"/>
                <w:kern w:val="2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lang w:val="en-US" w:eastAsia="zh-CN"/>
              </w:rPr>
              <w:t>NM_213824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 w:eastAsia="zh-CN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TGGGCAGTGCTCGCTTA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Symbol" w:ascii="Symbol" w:hAnsi="Symbol"/>
                <w:color w:val="000000"/>
                <w:kern w:val="0"/>
                <w:sz w:val="24"/>
                <w:szCs w:val="24"/>
                <w:lang w:val="en-GB"/>
              </w:rPr>
              <w:t>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-acti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F: TGCGGCATCCACGAAACTAC</w:t>
            </w:r>
          </w:p>
        </w:tc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Q845171</w:t>
            </w:r>
          </w:p>
        </w:tc>
      </w:tr>
      <w:tr>
        <w:trPr>
          <w:trHeight w:val="23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: TTCTGCATCCTGTCGGCGAT</w:t>
            </w:r>
          </w:p>
        </w:tc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*Primers for exogenous transcription factor were based on the plasmi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2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6:00Z</dcterms:modified>
  <cp:revision>17</cp:revision>
  <dc:subject/>
  <dc:title>Supplementary information</dc:title>
</cp:coreProperties>
</file>